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9C30C" w14:textId="6E0ABC20" w:rsidR="009E1A4D" w:rsidRDefault="00A90369" w:rsidP="009E1A4D">
      <w:pPr>
        <w:spacing w:after="0" w:line="240" w:lineRule="auto"/>
        <w:jc w:val="center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orting Information</w:t>
      </w:r>
    </w:p>
    <w:p w14:paraId="11AC6659" w14:textId="77777777" w:rsidR="009E1A4D" w:rsidRDefault="009E1A4D" w:rsidP="009E1A4D">
      <w:pPr>
        <w:spacing w:after="0" w:line="240" w:lineRule="auto"/>
        <w:jc w:val="center"/>
        <w:rPr>
          <w:rFonts w:ascii="Arial" w:eastAsia="Arial" w:hAnsi="Arial" w:cs="Arial"/>
          <w:b/>
        </w:rPr>
      </w:pPr>
    </w:p>
    <w:p w14:paraId="1DDF26A5" w14:textId="014215B1" w:rsidR="009E1A4D" w:rsidRDefault="009E1A4D" w:rsidP="009E1A4D">
      <w:pPr>
        <w:pStyle w:val="Title"/>
        <w:jc w:val="center"/>
      </w:pPr>
      <w:bookmarkStart w:id="0" w:name="_9kf5ca285i4l" w:colFirst="0" w:colLast="0"/>
      <w:bookmarkEnd w:id="0"/>
      <w:r>
        <w:t>Fern gametophytes exhibit distinct patterns of niche ex</w:t>
      </w:r>
      <w:r w:rsidR="00BC246D">
        <w:t>pansion</w:t>
      </w:r>
      <w:r>
        <w:t xml:space="preserve"> </w:t>
      </w:r>
    </w:p>
    <w:p w14:paraId="14DA5844" w14:textId="4B7E5151" w:rsidR="009E1A4D" w:rsidRDefault="009E1A4D" w:rsidP="009E1A4D">
      <w:pPr>
        <w:pStyle w:val="Title"/>
        <w:jc w:val="center"/>
      </w:pPr>
      <w:bookmarkStart w:id="1" w:name="_bsxvaqlacndq" w:colFirst="0" w:colLast="0"/>
      <w:bookmarkEnd w:id="1"/>
      <w:r>
        <w:t>and convergence in ecophysiological functioning</w:t>
      </w:r>
    </w:p>
    <w:p w14:paraId="1778F7C1" w14:textId="77777777" w:rsidR="009E1A4D" w:rsidRDefault="009E1A4D" w:rsidP="009E1A4D">
      <w:pPr>
        <w:spacing w:after="0" w:line="240" w:lineRule="auto"/>
        <w:rPr>
          <w:rFonts w:ascii="Arial" w:eastAsia="Arial" w:hAnsi="Arial" w:cs="Arial"/>
          <w:b/>
        </w:rPr>
      </w:pPr>
    </w:p>
    <w:p w14:paraId="67A665A9" w14:textId="77777777" w:rsidR="00464706" w:rsidRDefault="00464706" w:rsidP="00464706">
      <w:pPr>
        <w:spacing w:after="0" w:line="24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ristopher P. Krieg</w:t>
      </w: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</w:rPr>
        <w:t>*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</w:rPr>
        <w:t>Jacob L. Watts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Sally M. Chambers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, </w:t>
      </w:r>
    </w:p>
    <w:p w14:paraId="7596EE44" w14:textId="77777777" w:rsidR="00464706" w:rsidRDefault="00464706" w:rsidP="00464706">
      <w:pPr>
        <w:spacing w:after="0" w:line="24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meya Baxi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</w:t>
      </w:r>
      <w:r w:rsidRPr="00DF0FAB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Katherine A. McCulloh</w:t>
      </w:r>
      <w:r>
        <w:rPr>
          <w:rFonts w:ascii="Arial" w:eastAsia="Arial" w:hAnsi="Arial" w:cs="Arial"/>
          <w:vertAlign w:val="superscript"/>
        </w:rPr>
        <w:t>4</w:t>
      </w:r>
    </w:p>
    <w:p w14:paraId="3A3F99CB" w14:textId="77777777" w:rsidR="00464706" w:rsidRDefault="00464706" w:rsidP="00464706">
      <w:pPr>
        <w:spacing w:after="0" w:line="240" w:lineRule="auto"/>
        <w:rPr>
          <w:rFonts w:ascii="Arial" w:eastAsia="Arial" w:hAnsi="Arial" w:cs="Arial"/>
        </w:rPr>
      </w:pPr>
    </w:p>
    <w:p w14:paraId="7E57E438" w14:textId="77777777" w:rsidR="009F7E76" w:rsidRDefault="00464706" w:rsidP="00464706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 xml:space="preserve"> 1834 Wake Forest Rd, Department of Biology, Wake Forest University, Winston-Salem, NC, </w:t>
      </w:r>
      <w:r w:rsidR="009F7E76">
        <w:rPr>
          <w:rFonts w:ascii="Arial" w:eastAsia="Arial" w:hAnsi="Arial" w:cs="Arial"/>
          <w:color w:val="000000"/>
        </w:rPr>
        <w:t xml:space="preserve"> </w:t>
      </w:r>
    </w:p>
    <w:p w14:paraId="34FBDA96" w14:textId="2CF90E0C" w:rsidR="00464706" w:rsidRDefault="009F7E76" w:rsidP="00464706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   </w:t>
      </w:r>
      <w:r w:rsidR="00464706">
        <w:rPr>
          <w:rFonts w:ascii="Arial" w:eastAsia="Arial" w:hAnsi="Arial" w:cs="Arial"/>
          <w:color w:val="000000"/>
        </w:rPr>
        <w:t>USA</w:t>
      </w:r>
    </w:p>
    <w:p w14:paraId="3CFD7E2A" w14:textId="77777777" w:rsidR="00464706" w:rsidRDefault="00464706" w:rsidP="00464706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1900 Pleasant St., Ecology and Evolutionary Biology Department; University of Colorado,  </w:t>
      </w:r>
    </w:p>
    <w:p w14:paraId="63DDEAA5" w14:textId="77777777" w:rsidR="00464706" w:rsidRDefault="00464706" w:rsidP="00464706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Boulder, CO, USA</w:t>
      </w:r>
    </w:p>
    <w:p w14:paraId="537FB087" w14:textId="77777777" w:rsidR="00464706" w:rsidRDefault="00464706" w:rsidP="00464706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 521 Lancaster Ave., Department of Biology, Eastern Kentucky University, Richmond, KY, USA</w:t>
      </w:r>
      <w:r>
        <w:rPr>
          <w:rFonts w:ascii="Arial" w:eastAsia="Arial" w:hAnsi="Arial" w:cs="Arial"/>
        </w:rPr>
        <w:br/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 xml:space="preserve">430 Lincoln Dr., </w:t>
      </w:r>
      <w:r>
        <w:rPr>
          <w:rFonts w:ascii="Arial" w:eastAsia="Arial" w:hAnsi="Arial" w:cs="Arial"/>
        </w:rPr>
        <w:t>Department of Biology, University of Wisconsin, Madison, WI, USA</w:t>
      </w:r>
    </w:p>
    <w:p w14:paraId="64A41D28" w14:textId="77777777" w:rsidR="00464706" w:rsidRDefault="00464706" w:rsidP="00464706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/>
      </w:r>
      <w:r>
        <w:rPr>
          <w:rFonts w:ascii="Arial" w:eastAsia="Arial" w:hAnsi="Arial" w:cs="Arial"/>
        </w:rPr>
        <w:br/>
        <w:t xml:space="preserve">*correspondence: </w:t>
      </w:r>
      <w:hyperlink r:id="rId6">
        <w:r>
          <w:rPr>
            <w:rFonts w:ascii="Arial" w:eastAsia="Arial" w:hAnsi="Arial" w:cs="Arial"/>
            <w:color w:val="1155CC"/>
            <w:u w:val="single"/>
          </w:rPr>
          <w:t>kriegc@wfu.edu</w:t>
        </w:r>
      </w:hyperlink>
    </w:p>
    <w:p w14:paraId="7A2BAD3E" w14:textId="23FC5A9C" w:rsidR="00C958F1" w:rsidRPr="009E1A4D" w:rsidRDefault="00C958F1" w:rsidP="00C958F1">
      <w:pPr>
        <w:spacing w:after="0" w:line="360" w:lineRule="auto"/>
        <w:rPr>
          <w:rFonts w:ascii="Arial" w:eastAsia="Arial" w:hAnsi="Arial" w:cs="Arial"/>
          <w:bCs/>
        </w:rPr>
      </w:pPr>
    </w:p>
    <w:p w14:paraId="2292F8E8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38D63163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D315960" w14:textId="628D47D3" w:rsidR="009E1A4D" w:rsidRDefault="009E1A4D" w:rsidP="009E1A4D">
      <w:pPr>
        <w:spacing w:after="24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Keywords</w:t>
      </w:r>
      <w:r>
        <w:rPr>
          <w:rFonts w:ascii="Arial" w:eastAsia="Arial" w:hAnsi="Arial" w:cs="Arial"/>
        </w:rPr>
        <w:t xml:space="preserve">: </w:t>
      </w:r>
      <w:r w:rsidR="00C405A3">
        <w:rPr>
          <w:rFonts w:ascii="Arial" w:eastAsia="Arial" w:hAnsi="Arial" w:cs="Arial"/>
        </w:rPr>
        <w:t>climate</w:t>
      </w:r>
      <w:r>
        <w:rPr>
          <w:rFonts w:ascii="Arial" w:eastAsia="Arial" w:hAnsi="Arial" w:cs="Arial"/>
        </w:rPr>
        <w:t xml:space="preserve">, distribution, </w:t>
      </w:r>
      <w:r w:rsidR="00C405A3">
        <w:rPr>
          <w:rFonts w:ascii="Arial" w:eastAsia="Arial" w:hAnsi="Arial" w:cs="Arial"/>
        </w:rPr>
        <w:t xml:space="preserve">ecology, </w:t>
      </w:r>
      <w:r>
        <w:rPr>
          <w:rFonts w:ascii="Arial" w:eastAsia="Arial" w:hAnsi="Arial" w:cs="Arial"/>
        </w:rPr>
        <w:t>ecophysiology, ferns, gametophytes, niche</w:t>
      </w:r>
    </w:p>
    <w:p w14:paraId="093E8907" w14:textId="77777777" w:rsidR="009E1A4D" w:rsidRDefault="009E1A4D" w:rsidP="009E1A4D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his file includes</w:t>
      </w:r>
      <w:r>
        <w:rPr>
          <w:rFonts w:ascii="Arial" w:eastAsia="Arial" w:hAnsi="Arial" w:cs="Arial"/>
        </w:rPr>
        <w:t>:</w:t>
      </w:r>
    </w:p>
    <w:p w14:paraId="5F65D556" w14:textId="1CD05A68" w:rsidR="009E1A4D" w:rsidRPr="00B31E01" w:rsidRDefault="00B31E01" w:rsidP="00B31E01">
      <w:pPr>
        <w:tabs>
          <w:tab w:val="left" w:pos="3426"/>
        </w:tabs>
        <w:spacing w:after="0" w:line="24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s: </w:t>
      </w:r>
      <w:r w:rsidR="00372FB2">
        <w:rPr>
          <w:rFonts w:ascii="Arial" w:eastAsia="Arial" w:hAnsi="Arial" w:cs="Arial"/>
        </w:rPr>
        <w:t>2</w:t>
      </w:r>
      <w:r w:rsidR="009E1A4D">
        <w:rPr>
          <w:rFonts w:ascii="Arial" w:eastAsia="Arial" w:hAnsi="Arial" w:cs="Arial"/>
        </w:rPr>
        <w:tab/>
      </w:r>
    </w:p>
    <w:p w14:paraId="493374B1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542599AE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38C14B12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74E339FB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0C274A49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3ACC12E6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43521DCD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199E54B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4F517A7C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5996363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D58C570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662F2097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224DDEC0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31536CA7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7D38EF11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68AD299F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0C301824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B32CF99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1110E471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7EB9697D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61C5788A" w14:textId="77777777" w:rsidR="009E1A4D" w:rsidRDefault="009E1A4D" w:rsidP="00C958F1">
      <w:pPr>
        <w:spacing w:after="0" w:line="240" w:lineRule="auto"/>
        <w:rPr>
          <w:rFonts w:ascii="Arial" w:eastAsia="Arial" w:hAnsi="Arial" w:cs="Arial"/>
          <w:b/>
          <w:color w:val="C00000"/>
        </w:rPr>
      </w:pPr>
    </w:p>
    <w:p w14:paraId="733A6710" w14:textId="2B0D928C" w:rsidR="00F56E91" w:rsidRDefault="00F56E91"/>
    <w:p w14:paraId="5D6BBD85" w14:textId="77777777" w:rsidR="00B31E01" w:rsidRDefault="00B31E01"/>
    <w:p w14:paraId="3A3C23AC" w14:textId="77777777" w:rsidR="00B31E01" w:rsidRDefault="00B31E01"/>
    <w:p w14:paraId="6495EF39" w14:textId="77777777" w:rsidR="00B46BE2" w:rsidRDefault="00B46BE2"/>
    <w:p w14:paraId="70D32114" w14:textId="4DDB5A40" w:rsidR="00B31E01" w:rsidRPr="00B46BE2" w:rsidRDefault="00B46BE2">
      <w:pPr>
        <w:rPr>
          <w:rFonts w:ascii="Arial" w:hAnsi="Arial" w:cs="Arial"/>
        </w:rPr>
      </w:pPr>
      <w:r w:rsidRPr="00B46BE2">
        <w:rPr>
          <w:rFonts w:ascii="Arial" w:hAnsi="Arial" w:cs="Arial"/>
          <w:b/>
          <w:bCs/>
          <w:color w:val="C00000"/>
        </w:rPr>
        <w:t>Table S1</w:t>
      </w:r>
      <w:r w:rsidRPr="00B46BE2">
        <w:rPr>
          <w:rFonts w:ascii="Arial" w:hAnsi="Arial" w:cs="Arial"/>
        </w:rPr>
        <w:t xml:space="preserve">. List of gametophyte and sporophyte occurrence records for each of the 23 species included in this study. See </w:t>
      </w:r>
      <w:bookmarkStart w:id="2" w:name="_GoBack"/>
      <w:bookmarkEnd w:id="2"/>
      <w:r w:rsidR="00365A96" w:rsidRPr="007A33EC">
        <w:rPr>
          <w:rFonts w:ascii="Arial" w:hAnsi="Arial" w:cs="Arial"/>
          <w:b/>
          <w:bCs/>
          <w:color w:val="C00000"/>
        </w:rPr>
        <w:t>File S1</w:t>
      </w:r>
      <w:r w:rsidR="00365A96" w:rsidRPr="00B46BE2">
        <w:rPr>
          <w:rFonts w:ascii="Arial" w:hAnsi="Arial" w:cs="Arial"/>
          <w:color w:val="C00000"/>
        </w:rPr>
        <w:t xml:space="preserve"> </w:t>
      </w:r>
      <w:r w:rsidRPr="00B46BE2">
        <w:rPr>
          <w:rFonts w:ascii="Arial" w:hAnsi="Arial" w:cs="Arial"/>
        </w:rPr>
        <w:t>for a complete list</w:t>
      </w:r>
      <w:r w:rsidR="006A0989">
        <w:rPr>
          <w:rFonts w:ascii="Arial" w:hAnsi="Arial" w:cs="Arial"/>
        </w:rPr>
        <w:t xml:space="preserve"> of citations for each </w:t>
      </w:r>
      <w:r w:rsidR="00365A96">
        <w:rPr>
          <w:rFonts w:ascii="Arial" w:hAnsi="Arial" w:cs="Arial"/>
        </w:rPr>
        <w:t>species</w:t>
      </w:r>
      <w:r w:rsidR="006A0989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61237" w14:paraId="22AD92A8" w14:textId="77777777" w:rsidTr="00661237">
        <w:tc>
          <w:tcPr>
            <w:tcW w:w="3116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778805" w14:textId="78BEF612" w:rsidR="00661237" w:rsidRPr="00661237" w:rsidRDefault="00661237" w:rsidP="00661237">
            <w:pPr>
              <w:rPr>
                <w:rFonts w:ascii="Arial" w:hAnsi="Arial" w:cs="Arial"/>
                <w:b/>
                <w:bCs/>
              </w:rPr>
            </w:pPr>
            <w:r w:rsidRPr="00661237">
              <w:rPr>
                <w:rFonts w:ascii="Arial" w:hAnsi="Arial" w:cs="Arial"/>
                <w:b/>
                <w:bCs/>
                <w:color w:val="000000"/>
              </w:rPr>
              <w:t>species name</w:t>
            </w:r>
          </w:p>
        </w:tc>
        <w:tc>
          <w:tcPr>
            <w:tcW w:w="31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AA010F" w14:textId="257CE724" w:rsidR="00661237" w:rsidRPr="00661237" w:rsidRDefault="00661237" w:rsidP="006612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61237">
              <w:rPr>
                <w:rFonts w:ascii="Arial" w:hAnsi="Arial" w:cs="Arial"/>
                <w:b/>
                <w:bCs/>
                <w:color w:val="000000"/>
              </w:rPr>
              <w:t>gametophyte records</w:t>
            </w:r>
          </w:p>
        </w:tc>
        <w:tc>
          <w:tcPr>
            <w:tcW w:w="3117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EF75CBC" w14:textId="099CD39C" w:rsidR="00661237" w:rsidRPr="00661237" w:rsidRDefault="00661237" w:rsidP="006612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61237">
              <w:rPr>
                <w:rFonts w:ascii="Arial" w:hAnsi="Arial" w:cs="Arial"/>
                <w:b/>
                <w:bCs/>
                <w:color w:val="000000"/>
              </w:rPr>
              <w:t>sporophyte records</w:t>
            </w:r>
          </w:p>
        </w:tc>
      </w:tr>
      <w:tr w:rsidR="00661237" w14:paraId="16B4009F" w14:textId="77777777" w:rsidTr="00661237">
        <w:tc>
          <w:tcPr>
            <w:tcW w:w="3116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77E00255" w14:textId="6A1C7C59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brodictyum dentatum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7C665C5" w14:textId="61DB47A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13B302D" w14:textId="345801DF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78</w:t>
            </w:r>
          </w:p>
        </w:tc>
      </w:tr>
      <w:tr w:rsidR="00661237" w14:paraId="1925559F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1288982D" w14:textId="2F4C90B2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diantum trapeziforme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D42A39B" w14:textId="2757B77C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208B400F" w14:textId="6B26DA13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27</w:t>
            </w:r>
          </w:p>
        </w:tc>
      </w:tr>
      <w:tr w:rsidR="00661237" w14:paraId="2835C108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485263E4" w14:textId="4C88F66D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ntrophyum obovatum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CF0556" w14:textId="3D628040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700C701B" w14:textId="06DEEA20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02</w:t>
            </w:r>
          </w:p>
        </w:tc>
      </w:tr>
      <w:tr w:rsidR="00661237" w14:paraId="1F690047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313B283F" w14:textId="30C87D0E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ntrophyum reticulatum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583D8A5" w14:textId="16725B1B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6E1B1106" w14:textId="3C1DC631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27</w:t>
            </w:r>
          </w:p>
        </w:tc>
      </w:tr>
      <w:tr w:rsidR="00661237" w14:paraId="3EF3089D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1A3C6941" w14:textId="5D492628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rchigrammitis tahitensis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A9EA4B4" w14:textId="5A49BCFF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532148CF" w14:textId="59E47520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7</w:t>
            </w:r>
          </w:p>
        </w:tc>
      </w:tr>
      <w:tr w:rsidR="00661237" w14:paraId="2E03BE9D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0C9E3998" w14:textId="2C6E3B72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Arthropteris palisoti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D14256E" w14:textId="1BEB50B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78ECC30D" w14:textId="2D836CB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53</w:t>
            </w:r>
          </w:p>
        </w:tc>
      </w:tr>
      <w:tr w:rsidR="00661237" w14:paraId="3AEB7B78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0B44E4C" w14:textId="25EDACB3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Callistopteris apiifolia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02C9B78" w14:textId="2A07262C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4A55069C" w14:textId="6F5022F9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14</w:t>
            </w:r>
          </w:p>
        </w:tc>
      </w:tr>
      <w:tr w:rsidR="00661237" w14:paraId="73146B75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4D288DDB" w14:textId="705AA51D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Callistopteris baldwini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D6E6CC" w14:textId="607D30B6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7A60EA96" w14:textId="3DC2949A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661237" w14:paraId="4200A340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723A5E6A" w14:textId="6CCBB3A8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Callistopteris baueriana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4450BA2" w14:textId="5DB81A75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27DC1AE6" w14:textId="7ADBE007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61237" w14:paraId="51AD8CDB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56A06BB8" w14:textId="602E7177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Calymmodon orientalis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514CA8" w14:textId="70C3C50F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40F6A891" w14:textId="216BC0B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</w:tr>
      <w:tr w:rsidR="00661237" w14:paraId="01D0C691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DF6E773" w14:textId="3DCC2409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Diplazium harpeodes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1A1C31" w14:textId="5B8F5006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68B84F8D" w14:textId="23FDDF75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37</w:t>
            </w:r>
          </w:p>
        </w:tc>
      </w:tr>
      <w:tr w:rsidR="00661237" w14:paraId="6D299B14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18EE5875" w14:textId="5D7246D8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Hymenophyllum pallidum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AC43286" w14:textId="0414C748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23D2E861" w14:textId="2C2DBD78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90</w:t>
            </w:r>
          </w:p>
        </w:tc>
      </w:tr>
      <w:tr w:rsidR="00661237" w14:paraId="46DB02D8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34D8D2CE" w14:textId="71CA73CA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Hymenophyllum wrighti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D1BEAB2" w14:textId="7EC90C5B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3307A1E8" w14:textId="01EC088E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28</w:t>
            </w:r>
          </w:p>
        </w:tc>
      </w:tr>
      <w:tr w:rsidR="00661237" w14:paraId="4AB67442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E5F5C77" w14:textId="5710EF0D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Lomagramma tahitensis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6B3EBD" w14:textId="3FAF99CB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3C52ACA8" w14:textId="4EABE9F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</w:tr>
      <w:tr w:rsidR="00661237" w14:paraId="04936ED7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545F5022" w14:textId="343AC3A7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Lomariopsis boninensis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79208B5" w14:textId="4D70B63C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6864F838" w14:textId="780BEA18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661237" w14:paraId="2D662861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D0BBC0A" w14:textId="7C2093CD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Lomariopsis brackenridge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639BDAC" w14:textId="08D30DB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202E5B02" w14:textId="23C120A2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61237" w14:paraId="26BABF36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46DCCC73" w14:textId="430DBED1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Loxogramme parksi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9C2F5F" w14:textId="015E3B36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45D20FF3" w14:textId="17122D95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37</w:t>
            </w:r>
          </w:p>
        </w:tc>
      </w:tr>
      <w:tr w:rsidR="00661237" w14:paraId="5222B3FE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E8DD51C" w14:textId="2F6B71FE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Pleurosoriopsis makinoi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23592C6" w14:textId="4800D97A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6C4C9CA7" w14:textId="63A4085B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510</w:t>
            </w:r>
          </w:p>
        </w:tc>
      </w:tr>
      <w:tr w:rsidR="00661237" w14:paraId="2BB3DA4A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4B6A7827" w14:textId="26E163ED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Polyphlebium borbonicum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904CDB" w14:textId="2FC33EE9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10E13B7D" w14:textId="705132E1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24</w:t>
            </w:r>
          </w:p>
        </w:tc>
      </w:tr>
      <w:tr w:rsidR="00661237" w14:paraId="2ABA01B8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642A684F" w14:textId="7619D174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Polyphlebium endlicherianum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9F088A6" w14:textId="578548C0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2BB71C00" w14:textId="2F44C019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69</w:t>
            </w:r>
          </w:p>
        </w:tc>
      </w:tr>
      <w:tr w:rsidR="00661237" w14:paraId="7D21DA45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3C5E4EEE" w14:textId="7B8A4A75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Ptisana salicina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906E132" w14:textId="0357605F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67FA01BF" w14:textId="4A18C559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65</w:t>
            </w:r>
          </w:p>
        </w:tc>
      </w:tr>
      <w:tr w:rsidR="00661237" w14:paraId="4B212003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2052F7FA" w14:textId="3357C0F3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Vaginularia paradoxa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FFFDA6" w14:textId="4891E70B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5CB29C40" w14:textId="205976C0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661237" w14:paraId="6585014B" w14:textId="77777777" w:rsidTr="00661237">
        <w:tc>
          <w:tcPr>
            <w:tcW w:w="3116" w:type="dxa"/>
            <w:tcBorders>
              <w:right w:val="single" w:sz="8" w:space="0" w:color="auto"/>
            </w:tcBorders>
            <w:vAlign w:val="bottom"/>
          </w:tcPr>
          <w:p w14:paraId="21F21EDE" w14:textId="232D70DA" w:rsidR="00661237" w:rsidRPr="00661237" w:rsidRDefault="00661237" w:rsidP="00661237">
            <w:pPr>
              <w:rPr>
                <w:rFonts w:ascii="Arial" w:hAnsi="Arial" w:cs="Arial"/>
                <w:i/>
                <w:iCs/>
              </w:rPr>
            </w:pPr>
            <w:r w:rsidRPr="00661237">
              <w:rPr>
                <w:rFonts w:ascii="Arial" w:hAnsi="Arial" w:cs="Arial"/>
                <w:i/>
                <w:iCs/>
                <w:color w:val="000000"/>
              </w:rPr>
              <w:t>Vandenboschia speciosa</w:t>
            </w:r>
          </w:p>
        </w:tc>
        <w:tc>
          <w:tcPr>
            <w:tcW w:w="3117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96F8A6" w14:textId="214F3184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3117" w:type="dxa"/>
            <w:tcBorders>
              <w:left w:val="single" w:sz="8" w:space="0" w:color="auto"/>
            </w:tcBorders>
            <w:vAlign w:val="bottom"/>
          </w:tcPr>
          <w:p w14:paraId="1ACDD585" w14:textId="762B5204" w:rsidR="00661237" w:rsidRPr="00661237" w:rsidRDefault="00661237" w:rsidP="00661237">
            <w:pPr>
              <w:jc w:val="center"/>
              <w:rPr>
                <w:rFonts w:ascii="Arial" w:hAnsi="Arial" w:cs="Arial"/>
              </w:rPr>
            </w:pPr>
            <w:r w:rsidRPr="00661237">
              <w:rPr>
                <w:rFonts w:ascii="Arial" w:hAnsi="Arial" w:cs="Arial"/>
                <w:color w:val="000000"/>
              </w:rPr>
              <w:t>286</w:t>
            </w:r>
          </w:p>
        </w:tc>
      </w:tr>
    </w:tbl>
    <w:p w14:paraId="61C551F7" w14:textId="77777777" w:rsidR="00B31E01" w:rsidRDefault="00B31E01"/>
    <w:p w14:paraId="45B2F316" w14:textId="77777777" w:rsidR="00B31E01" w:rsidRDefault="00B31E01"/>
    <w:p w14:paraId="79C6352B" w14:textId="77777777" w:rsidR="00B31E01" w:rsidRDefault="00B31E01"/>
    <w:p w14:paraId="4F6A29EB" w14:textId="77777777" w:rsidR="00B31E01" w:rsidRDefault="00B31E01"/>
    <w:p w14:paraId="70096347" w14:textId="77777777" w:rsidR="00B31E01" w:rsidRDefault="00B31E01"/>
    <w:p w14:paraId="3579F0F1" w14:textId="77777777" w:rsidR="00B31E01" w:rsidRDefault="00B31E01"/>
    <w:p w14:paraId="5243A718" w14:textId="77777777" w:rsidR="00B31E01" w:rsidRDefault="00B31E01"/>
    <w:p w14:paraId="0772FA75" w14:textId="77777777" w:rsidR="00B31E01" w:rsidRDefault="00B31E01"/>
    <w:tbl>
      <w:tblPr>
        <w:tblStyle w:val="TableGrid"/>
        <w:tblpPr w:leftFromText="180" w:rightFromText="180" w:vertAnchor="page" w:horzAnchor="margin" w:tblpY="2171"/>
        <w:tblW w:w="9167" w:type="dxa"/>
        <w:tblLayout w:type="fixed"/>
        <w:tblLook w:val="04A0" w:firstRow="1" w:lastRow="0" w:firstColumn="1" w:lastColumn="0" w:noHBand="0" w:noVBand="1"/>
      </w:tblPr>
      <w:tblGrid>
        <w:gridCol w:w="1753"/>
        <w:gridCol w:w="2832"/>
        <w:gridCol w:w="1050"/>
        <w:gridCol w:w="1372"/>
        <w:gridCol w:w="1080"/>
        <w:gridCol w:w="1080"/>
      </w:tblGrid>
      <w:tr w:rsidR="00DC36B5" w:rsidRPr="00B31E01" w14:paraId="617B8E3E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488EA947" w14:textId="77777777" w:rsidR="00DC36B5" w:rsidRPr="00B31E01" w:rsidRDefault="00DC36B5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order</w:t>
            </w:r>
          </w:p>
        </w:tc>
        <w:tc>
          <w:tcPr>
            <w:tcW w:w="2832" w:type="dxa"/>
            <w:noWrap/>
            <w:vAlign w:val="center"/>
            <w:hideMark/>
          </w:tcPr>
          <w:p w14:paraId="2400E807" w14:textId="57F86B41" w:rsidR="00DC36B5" w:rsidRPr="00B31E01" w:rsidRDefault="00372FB2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DC36B5"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c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C36B5"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50" w:type="dxa"/>
            <w:noWrap/>
            <w:vAlign w:val="center"/>
            <w:hideMark/>
          </w:tcPr>
          <w:p w14:paraId="51D22936" w14:textId="77777777" w:rsidR="00DC36B5" w:rsidRPr="00B31E01" w:rsidRDefault="00DC36B5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bit</w:t>
            </w:r>
          </w:p>
        </w:tc>
        <w:tc>
          <w:tcPr>
            <w:tcW w:w="1372" w:type="dxa"/>
            <w:noWrap/>
            <w:vAlign w:val="center"/>
            <w:hideMark/>
          </w:tcPr>
          <w:p w14:paraId="0683E033" w14:textId="77777777" w:rsidR="00DC36B5" w:rsidRPr="00B31E01" w:rsidRDefault="00DC36B5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1080" w:type="dxa"/>
            <w:noWrap/>
            <w:vAlign w:val="center"/>
            <w:hideMark/>
          </w:tcPr>
          <w:p w14:paraId="0C3CC75E" w14:textId="77777777" w:rsidR="00DC36B5" w:rsidRPr="00B31E01" w:rsidRDefault="00DC36B5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mmae</w:t>
            </w:r>
          </w:p>
        </w:tc>
        <w:tc>
          <w:tcPr>
            <w:tcW w:w="1080" w:type="dxa"/>
            <w:noWrap/>
            <w:vAlign w:val="center"/>
            <w:hideMark/>
          </w:tcPr>
          <w:p w14:paraId="12B91587" w14:textId="77777777" w:rsidR="00DC36B5" w:rsidRPr="00B31E01" w:rsidRDefault="00DC36B5" w:rsidP="00DC36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</w:tr>
      <w:tr w:rsidR="00DC36B5" w:rsidRPr="00B31E01" w14:paraId="111ED2D4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5C0CD52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theales</w:t>
            </w:r>
          </w:p>
        </w:tc>
        <w:tc>
          <w:tcPr>
            <w:tcW w:w="2832" w:type="dxa"/>
            <w:noWrap/>
            <w:vAlign w:val="center"/>
            <w:hideMark/>
          </w:tcPr>
          <w:p w14:paraId="735B6528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botium glaucum</w:t>
            </w:r>
          </w:p>
        </w:tc>
        <w:tc>
          <w:tcPr>
            <w:tcW w:w="1050" w:type="dxa"/>
            <w:noWrap/>
            <w:vAlign w:val="center"/>
            <w:hideMark/>
          </w:tcPr>
          <w:p w14:paraId="14449DC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2764B01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CC3ED9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637EC37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6EF6DA96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68AD3D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76EF0F70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rodictyum dentatum</w:t>
            </w:r>
          </w:p>
        </w:tc>
        <w:tc>
          <w:tcPr>
            <w:tcW w:w="1050" w:type="dxa"/>
            <w:noWrap/>
            <w:vAlign w:val="center"/>
            <w:hideMark/>
          </w:tcPr>
          <w:p w14:paraId="4C303E7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71D8272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0C63D70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D3D97D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4ADF9050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F2C916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3BD3A97C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stopteris apiifolia</w:t>
            </w:r>
          </w:p>
        </w:tc>
        <w:tc>
          <w:tcPr>
            <w:tcW w:w="1050" w:type="dxa"/>
            <w:noWrap/>
            <w:vAlign w:val="center"/>
            <w:hideMark/>
          </w:tcPr>
          <w:p w14:paraId="4219DE4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75720B2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3322FFE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0C0433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CD60343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DB0262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69B47EE1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stopteris baldwinii</w:t>
            </w:r>
          </w:p>
        </w:tc>
        <w:tc>
          <w:tcPr>
            <w:tcW w:w="1050" w:type="dxa"/>
            <w:noWrap/>
            <w:vAlign w:val="center"/>
            <w:hideMark/>
          </w:tcPr>
          <w:p w14:paraId="4C74805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2C6C541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52E2989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5A04FFC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1D0F0456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947E62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265429BA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stopteris baueriana</w:t>
            </w:r>
          </w:p>
        </w:tc>
        <w:tc>
          <w:tcPr>
            <w:tcW w:w="1050" w:type="dxa"/>
            <w:noWrap/>
            <w:vAlign w:val="center"/>
            <w:hideMark/>
          </w:tcPr>
          <w:p w14:paraId="05D17EB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0F70A8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305B7A9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4079D5E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57FB4E9E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4262AC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27444F2A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menophyllum pallidum</w:t>
            </w:r>
          </w:p>
        </w:tc>
        <w:tc>
          <w:tcPr>
            <w:tcW w:w="1050" w:type="dxa"/>
            <w:noWrap/>
            <w:vAlign w:val="center"/>
            <w:hideMark/>
          </w:tcPr>
          <w:p w14:paraId="029DD88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7C8947F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399B28D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107AF45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55CE55CD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5F03EE0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34CF21DD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menophyllum wrightii</w:t>
            </w:r>
          </w:p>
        </w:tc>
        <w:tc>
          <w:tcPr>
            <w:tcW w:w="1050" w:type="dxa"/>
            <w:noWrap/>
            <w:vAlign w:val="center"/>
            <w:hideMark/>
          </w:tcPr>
          <w:p w14:paraId="0952F24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4E25633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0B5BEB2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0591D8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38B40EEC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7BE752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10A27281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phlebium borbonicum</w:t>
            </w:r>
          </w:p>
        </w:tc>
        <w:tc>
          <w:tcPr>
            <w:tcW w:w="1050" w:type="dxa"/>
            <w:noWrap/>
            <w:vAlign w:val="center"/>
            <w:hideMark/>
          </w:tcPr>
          <w:p w14:paraId="430F7DF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445FD13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2AEAAB3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7B7FEB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43B25B1A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EAD360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05FF3AB0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phlebium endlicherianum</w:t>
            </w:r>
          </w:p>
        </w:tc>
        <w:tc>
          <w:tcPr>
            <w:tcW w:w="1050" w:type="dxa"/>
            <w:noWrap/>
            <w:vAlign w:val="center"/>
            <w:hideMark/>
          </w:tcPr>
          <w:p w14:paraId="2B7B1AA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2CB937C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89E9ED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5840A97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3CC9BBFC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2C5DCD9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menophyllales</w:t>
            </w:r>
          </w:p>
        </w:tc>
        <w:tc>
          <w:tcPr>
            <w:tcW w:w="2832" w:type="dxa"/>
            <w:noWrap/>
            <w:vAlign w:val="center"/>
            <w:hideMark/>
          </w:tcPr>
          <w:p w14:paraId="25A5B95B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ndenboschia speciosa</w:t>
            </w:r>
          </w:p>
        </w:tc>
        <w:tc>
          <w:tcPr>
            <w:tcW w:w="1050" w:type="dxa"/>
            <w:noWrap/>
            <w:vAlign w:val="center"/>
            <w:hideMark/>
          </w:tcPr>
          <w:p w14:paraId="61C4B02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51A7793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entous</w:t>
            </w:r>
          </w:p>
        </w:tc>
        <w:tc>
          <w:tcPr>
            <w:tcW w:w="1080" w:type="dxa"/>
            <w:noWrap/>
            <w:vAlign w:val="center"/>
            <w:hideMark/>
          </w:tcPr>
          <w:p w14:paraId="20E184F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6B7306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DC36B5" w:rsidRPr="00B31E01" w14:paraId="6D022D4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223D8C1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att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E340428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isana salicina</w:t>
            </w:r>
          </w:p>
        </w:tc>
        <w:tc>
          <w:tcPr>
            <w:tcW w:w="1050" w:type="dxa"/>
            <w:noWrap/>
            <w:vAlign w:val="center"/>
            <w:hideMark/>
          </w:tcPr>
          <w:p w14:paraId="1C90360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637610B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36C630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3020950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2B5DD189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7908AD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mundales</w:t>
            </w:r>
          </w:p>
        </w:tc>
        <w:tc>
          <w:tcPr>
            <w:tcW w:w="2832" w:type="dxa"/>
            <w:noWrap/>
            <w:vAlign w:val="center"/>
            <w:hideMark/>
          </w:tcPr>
          <w:p w14:paraId="4F2AFF7E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dea barbara</w:t>
            </w:r>
          </w:p>
        </w:tc>
        <w:tc>
          <w:tcPr>
            <w:tcW w:w="1050" w:type="dxa"/>
            <w:noWrap/>
            <w:vAlign w:val="center"/>
            <w:hideMark/>
          </w:tcPr>
          <w:p w14:paraId="3F98771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71E746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665016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2BF32EF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C57E0A6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493C4EC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9A64816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ostichum aureum</w:t>
            </w:r>
          </w:p>
        </w:tc>
        <w:tc>
          <w:tcPr>
            <w:tcW w:w="1050" w:type="dxa"/>
            <w:noWrap/>
            <w:vAlign w:val="center"/>
            <w:hideMark/>
          </w:tcPr>
          <w:p w14:paraId="6B28452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02F1450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CF2EEF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EC590F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31F05B09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252169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023AB532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antum latifolium</w:t>
            </w:r>
          </w:p>
        </w:tc>
        <w:tc>
          <w:tcPr>
            <w:tcW w:w="1050" w:type="dxa"/>
            <w:noWrap/>
            <w:vAlign w:val="center"/>
            <w:hideMark/>
          </w:tcPr>
          <w:p w14:paraId="2145F41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13B0ECC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0579169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16384F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1A22875A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CE12C4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156D837B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antum trapeziforme</w:t>
            </w:r>
          </w:p>
        </w:tc>
        <w:tc>
          <w:tcPr>
            <w:tcW w:w="1050" w:type="dxa"/>
            <w:noWrap/>
            <w:vAlign w:val="center"/>
            <w:hideMark/>
          </w:tcPr>
          <w:p w14:paraId="2559C2C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7F911B0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CC6251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5888FB6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59554C9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9AF39C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12473B1E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auropelta balbisii</w:t>
            </w:r>
          </w:p>
        </w:tc>
        <w:tc>
          <w:tcPr>
            <w:tcW w:w="1050" w:type="dxa"/>
            <w:noWrap/>
            <w:vAlign w:val="center"/>
            <w:hideMark/>
          </w:tcPr>
          <w:p w14:paraId="51B3A27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736DCF9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6C2559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785B158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53A4A4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868C6A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698CCAE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trophyum obovatum</w:t>
            </w:r>
          </w:p>
        </w:tc>
        <w:tc>
          <w:tcPr>
            <w:tcW w:w="1050" w:type="dxa"/>
            <w:noWrap/>
            <w:vAlign w:val="center"/>
            <w:hideMark/>
          </w:tcPr>
          <w:p w14:paraId="4EF0FFE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0E96592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38E7CA6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2F4D581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72DF0885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840FF7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094E7AC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trophyum reticulatum</w:t>
            </w:r>
          </w:p>
        </w:tc>
        <w:tc>
          <w:tcPr>
            <w:tcW w:w="1050" w:type="dxa"/>
            <w:noWrap/>
            <w:vAlign w:val="center"/>
            <w:hideMark/>
          </w:tcPr>
          <w:p w14:paraId="0B8885D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0F83EA4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2BF060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556ED6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9679977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156D0A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A904827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chigrammitis tahitensis</w:t>
            </w:r>
          </w:p>
        </w:tc>
        <w:tc>
          <w:tcPr>
            <w:tcW w:w="1050" w:type="dxa"/>
            <w:noWrap/>
            <w:vAlign w:val="center"/>
            <w:hideMark/>
          </w:tcPr>
          <w:p w14:paraId="7C2CC8C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5D1F2E2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103A0F9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E74FF0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6AD7CCAA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677245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03BB4EEB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thropteris palisotii</w:t>
            </w:r>
          </w:p>
        </w:tc>
        <w:tc>
          <w:tcPr>
            <w:tcW w:w="1050" w:type="dxa"/>
            <w:noWrap/>
            <w:vAlign w:val="center"/>
            <w:hideMark/>
          </w:tcPr>
          <w:p w14:paraId="43CF514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036D1A2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0B92425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0506A44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7A6287A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3D3966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173E0F57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ymmodon orientalis</w:t>
            </w:r>
          </w:p>
        </w:tc>
        <w:tc>
          <w:tcPr>
            <w:tcW w:w="1050" w:type="dxa"/>
            <w:noWrap/>
            <w:vAlign w:val="center"/>
            <w:hideMark/>
          </w:tcPr>
          <w:p w14:paraId="42DF445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0A4C846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347F7CD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9E52AC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5964921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C6B753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117B7401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yloneurum brevifolium</w:t>
            </w:r>
          </w:p>
        </w:tc>
        <w:tc>
          <w:tcPr>
            <w:tcW w:w="1050" w:type="dxa"/>
            <w:noWrap/>
            <w:vAlign w:val="center"/>
            <w:hideMark/>
          </w:tcPr>
          <w:p w14:paraId="481DFB5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4141170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91DEF4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0C71D21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868D166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180190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5A4C2709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lopeltis semicordata</w:t>
            </w:r>
          </w:p>
        </w:tc>
        <w:tc>
          <w:tcPr>
            <w:tcW w:w="1050" w:type="dxa"/>
            <w:noWrap/>
            <w:vAlign w:val="center"/>
            <w:hideMark/>
          </w:tcPr>
          <w:p w14:paraId="36825ED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427DE88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34F3FC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424E142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3C4C9FF0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83601B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4AED4E4E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nnstaedtia bipinnata</w:t>
            </w:r>
          </w:p>
        </w:tc>
        <w:tc>
          <w:tcPr>
            <w:tcW w:w="1050" w:type="dxa"/>
            <w:noWrap/>
            <w:vAlign w:val="center"/>
            <w:hideMark/>
          </w:tcPr>
          <w:p w14:paraId="0CE1EB6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2111C9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583D4C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5D87C2E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EFD405E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2A07E5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421CE797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lazium harpeodes</w:t>
            </w:r>
          </w:p>
        </w:tc>
        <w:tc>
          <w:tcPr>
            <w:tcW w:w="1050" w:type="dxa"/>
            <w:noWrap/>
            <w:vAlign w:val="center"/>
            <w:hideMark/>
          </w:tcPr>
          <w:p w14:paraId="69ED66F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3940D2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71C8D7C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410A9B8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2E85EF65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49B241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EC3C325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lazium striatastrum</w:t>
            </w:r>
          </w:p>
        </w:tc>
        <w:tc>
          <w:tcPr>
            <w:tcW w:w="1050" w:type="dxa"/>
            <w:noWrap/>
            <w:vAlign w:val="center"/>
            <w:hideMark/>
          </w:tcPr>
          <w:p w14:paraId="27223EE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67D4034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B8F839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5BB7A01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5A801FB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33DC96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5463B0AF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niopteris curta</w:t>
            </w:r>
          </w:p>
        </w:tc>
        <w:tc>
          <w:tcPr>
            <w:tcW w:w="1050" w:type="dxa"/>
            <w:noWrap/>
            <w:vAlign w:val="center"/>
            <w:hideMark/>
          </w:tcPr>
          <w:p w14:paraId="0F7DFBA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6F2AD8A1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9C5787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07AB87A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2A059368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04E31C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52D7BDBC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niopteris nicaraguensis</w:t>
            </w:r>
          </w:p>
        </w:tc>
        <w:tc>
          <w:tcPr>
            <w:tcW w:w="1050" w:type="dxa"/>
            <w:noWrap/>
            <w:vAlign w:val="center"/>
            <w:hideMark/>
          </w:tcPr>
          <w:p w14:paraId="3996C27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67AF506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BAC855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34833E9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530D61D9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2F4C11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72A1688C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magramma tahitensis</w:t>
            </w:r>
          </w:p>
        </w:tc>
        <w:tc>
          <w:tcPr>
            <w:tcW w:w="1050" w:type="dxa"/>
            <w:noWrap/>
            <w:vAlign w:val="center"/>
            <w:hideMark/>
          </w:tcPr>
          <w:p w14:paraId="3534BC1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4320BAA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9A5CC5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489D3BD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616D1C2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436FAB4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E09CC42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mariopsis boninensis</w:t>
            </w:r>
          </w:p>
        </w:tc>
        <w:tc>
          <w:tcPr>
            <w:tcW w:w="1050" w:type="dxa"/>
            <w:noWrap/>
            <w:vAlign w:val="center"/>
            <w:hideMark/>
          </w:tcPr>
          <w:p w14:paraId="48EDCC2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65BED02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644396D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FFFBFC8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73571D2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1DE868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40DB818B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mariopsis brackenridgei</w:t>
            </w:r>
          </w:p>
        </w:tc>
        <w:tc>
          <w:tcPr>
            <w:tcW w:w="1050" w:type="dxa"/>
            <w:noWrap/>
            <w:vAlign w:val="center"/>
            <w:hideMark/>
          </w:tcPr>
          <w:p w14:paraId="40059A8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3206B9A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70D693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6889BD7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1DB48464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285C29A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72B5E2FF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ogramme parksii</w:t>
            </w:r>
          </w:p>
        </w:tc>
        <w:tc>
          <w:tcPr>
            <w:tcW w:w="1050" w:type="dxa"/>
            <w:noWrap/>
            <w:vAlign w:val="center"/>
            <w:hideMark/>
          </w:tcPr>
          <w:p w14:paraId="46D244D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0BA82E8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4E0E720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1B3A114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2F098DAB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147B66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272CC770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rogramma reptans</w:t>
            </w:r>
          </w:p>
        </w:tc>
        <w:tc>
          <w:tcPr>
            <w:tcW w:w="1050" w:type="dxa"/>
            <w:noWrap/>
            <w:vAlign w:val="center"/>
            <w:hideMark/>
          </w:tcPr>
          <w:p w14:paraId="7BEBD47F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214410E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4B498F6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600EB38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752724E4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1C8CB43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5CEB36D7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phrolepis biserrata</w:t>
            </w:r>
          </w:p>
        </w:tc>
        <w:tc>
          <w:tcPr>
            <w:tcW w:w="1050" w:type="dxa"/>
            <w:noWrap/>
            <w:vAlign w:val="center"/>
            <w:hideMark/>
          </w:tcPr>
          <w:p w14:paraId="46A3B62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11903DDB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65A1B0C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0708BC2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D544EEF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9BF414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393823C6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lebodium pseudoaureum</w:t>
            </w:r>
          </w:p>
        </w:tc>
        <w:tc>
          <w:tcPr>
            <w:tcW w:w="1050" w:type="dxa"/>
            <w:noWrap/>
            <w:vAlign w:val="center"/>
            <w:hideMark/>
          </w:tcPr>
          <w:p w14:paraId="39C13AD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44FA669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553EF36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6B0C2E2C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4439BC83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366517E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5F526356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tyrogramma calomelanos</w:t>
            </w:r>
          </w:p>
        </w:tc>
        <w:tc>
          <w:tcPr>
            <w:tcW w:w="1050" w:type="dxa"/>
            <w:noWrap/>
            <w:vAlign w:val="center"/>
            <w:hideMark/>
          </w:tcPr>
          <w:p w14:paraId="76B9CE7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1322DC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0D130C0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2EC12F2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69085962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601B7EA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3AF99367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eurosoriopsis makinoi</w:t>
            </w:r>
          </w:p>
        </w:tc>
        <w:tc>
          <w:tcPr>
            <w:tcW w:w="1050" w:type="dxa"/>
            <w:noWrap/>
            <w:vAlign w:val="center"/>
            <w:hideMark/>
          </w:tcPr>
          <w:p w14:paraId="1398B8F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64FC16A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p-ribbon</w:t>
            </w:r>
          </w:p>
        </w:tc>
        <w:tc>
          <w:tcPr>
            <w:tcW w:w="1080" w:type="dxa"/>
            <w:noWrap/>
            <w:vAlign w:val="center"/>
            <w:hideMark/>
          </w:tcPr>
          <w:p w14:paraId="35FDA60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5ED6946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  <w:tr w:rsidR="00DC36B5" w:rsidRPr="00B31E01" w14:paraId="00E1990D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0059EB42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14A2F09C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ris altissima</w:t>
            </w:r>
          </w:p>
        </w:tc>
        <w:tc>
          <w:tcPr>
            <w:tcW w:w="1050" w:type="dxa"/>
            <w:noWrap/>
            <w:vAlign w:val="center"/>
            <w:hideMark/>
          </w:tcPr>
          <w:p w14:paraId="49F55BE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64D37CD9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20696B4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07451920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7865EF30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69B93294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00D65414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elypteris palustris</w:t>
            </w:r>
          </w:p>
        </w:tc>
        <w:tc>
          <w:tcPr>
            <w:tcW w:w="1050" w:type="dxa"/>
            <w:noWrap/>
            <w:vAlign w:val="center"/>
            <w:hideMark/>
          </w:tcPr>
          <w:p w14:paraId="396428F5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372" w:type="dxa"/>
            <w:noWrap/>
            <w:vAlign w:val="center"/>
            <w:hideMark/>
          </w:tcPr>
          <w:p w14:paraId="5284007E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ate</w:t>
            </w:r>
          </w:p>
        </w:tc>
        <w:tc>
          <w:tcPr>
            <w:tcW w:w="1080" w:type="dxa"/>
            <w:noWrap/>
            <w:vAlign w:val="center"/>
            <w:hideMark/>
          </w:tcPr>
          <w:p w14:paraId="2D13BDA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695EE43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phys</w:t>
            </w:r>
          </w:p>
        </w:tc>
      </w:tr>
      <w:tr w:rsidR="00DC36B5" w:rsidRPr="00B31E01" w14:paraId="39DAD373" w14:textId="77777777" w:rsidTr="00DC36B5">
        <w:trPr>
          <w:trHeight w:val="288"/>
        </w:trPr>
        <w:tc>
          <w:tcPr>
            <w:tcW w:w="1753" w:type="dxa"/>
            <w:noWrap/>
            <w:vAlign w:val="center"/>
            <w:hideMark/>
          </w:tcPr>
          <w:p w14:paraId="7996032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2832" w:type="dxa"/>
            <w:noWrap/>
            <w:vAlign w:val="center"/>
            <w:hideMark/>
          </w:tcPr>
          <w:p w14:paraId="0B035BEA" w14:textId="77777777" w:rsidR="00DC36B5" w:rsidRPr="00B31E01" w:rsidRDefault="00DC36B5" w:rsidP="00DC36B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ginularia paradoxa</w:t>
            </w:r>
          </w:p>
        </w:tc>
        <w:tc>
          <w:tcPr>
            <w:tcW w:w="1050" w:type="dxa"/>
            <w:noWrap/>
            <w:vAlign w:val="center"/>
            <w:hideMark/>
          </w:tcPr>
          <w:p w14:paraId="1AE9DFC6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372" w:type="dxa"/>
            <w:noWrap/>
            <w:vAlign w:val="center"/>
            <w:hideMark/>
          </w:tcPr>
          <w:p w14:paraId="193A7883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732DFB4D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1080" w:type="dxa"/>
            <w:noWrap/>
            <w:vAlign w:val="center"/>
            <w:hideMark/>
          </w:tcPr>
          <w:p w14:paraId="460E9E47" w14:textId="77777777" w:rsidR="00DC36B5" w:rsidRPr="00B31E01" w:rsidRDefault="00DC36B5" w:rsidP="00DC36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E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l</w:t>
            </w:r>
          </w:p>
        </w:tc>
      </w:tr>
    </w:tbl>
    <w:p w14:paraId="7F360205" w14:textId="0982BCC4" w:rsidR="00B31E01" w:rsidRPr="00372FB2" w:rsidRDefault="00DC36B5">
      <w:pPr>
        <w:rPr>
          <w:rFonts w:ascii="Arial" w:hAnsi="Arial" w:cs="Arial"/>
        </w:rPr>
      </w:pPr>
      <w:r w:rsidRPr="00372FB2">
        <w:rPr>
          <w:rFonts w:ascii="Arial" w:hAnsi="Arial" w:cs="Arial"/>
          <w:b/>
          <w:bCs/>
          <w:color w:val="C00000"/>
        </w:rPr>
        <w:t>Table S</w:t>
      </w:r>
      <w:r w:rsidR="00372FB2" w:rsidRPr="00372FB2">
        <w:rPr>
          <w:rFonts w:ascii="Arial" w:hAnsi="Arial" w:cs="Arial"/>
          <w:b/>
          <w:bCs/>
          <w:color w:val="C00000"/>
        </w:rPr>
        <w:t>2</w:t>
      </w:r>
      <w:r w:rsidRPr="00372FB2">
        <w:rPr>
          <w:rFonts w:ascii="Arial" w:hAnsi="Arial" w:cs="Arial"/>
        </w:rPr>
        <w:t xml:space="preserve">. A list of species in this study, their phylogenetic order, habit, morphology, presence of gemmae, and inclusion in the ecophysiology (ecophys) </w:t>
      </w:r>
      <w:r w:rsidR="006065A8">
        <w:rPr>
          <w:rFonts w:ascii="Arial" w:hAnsi="Arial" w:cs="Arial"/>
        </w:rPr>
        <w:t xml:space="preserve">or </w:t>
      </w:r>
      <w:r w:rsidRPr="00372FB2">
        <w:rPr>
          <w:rFonts w:ascii="Arial" w:hAnsi="Arial" w:cs="Arial"/>
        </w:rPr>
        <w:t>niche expansion dataset (ftl), or both.</w:t>
      </w:r>
    </w:p>
    <w:sectPr w:rsidR="00B31E01" w:rsidRPr="0037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ADDB7" w14:textId="77777777" w:rsidR="00770FB0" w:rsidRDefault="00770FB0" w:rsidP="00B31E01">
      <w:pPr>
        <w:spacing w:after="0" w:line="240" w:lineRule="auto"/>
      </w:pPr>
      <w:r>
        <w:separator/>
      </w:r>
    </w:p>
  </w:endnote>
  <w:endnote w:type="continuationSeparator" w:id="0">
    <w:p w14:paraId="19BC093C" w14:textId="77777777" w:rsidR="00770FB0" w:rsidRDefault="00770FB0" w:rsidP="00B3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27F46" w14:textId="77777777" w:rsidR="00770FB0" w:rsidRDefault="00770FB0" w:rsidP="00B31E01">
      <w:pPr>
        <w:spacing w:after="0" w:line="240" w:lineRule="auto"/>
      </w:pPr>
      <w:r>
        <w:separator/>
      </w:r>
    </w:p>
  </w:footnote>
  <w:footnote w:type="continuationSeparator" w:id="0">
    <w:p w14:paraId="6D0FAD9A" w14:textId="77777777" w:rsidR="00770FB0" w:rsidRDefault="00770FB0" w:rsidP="00B3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7"/>
  </w:docVars>
  <w:rsids>
    <w:rsidRoot w:val="00C958F1"/>
    <w:rsid w:val="00031EC6"/>
    <w:rsid w:val="00077957"/>
    <w:rsid w:val="00186D7F"/>
    <w:rsid w:val="001A4A60"/>
    <w:rsid w:val="00222AB7"/>
    <w:rsid w:val="002B081E"/>
    <w:rsid w:val="002C0F79"/>
    <w:rsid w:val="002E0942"/>
    <w:rsid w:val="00365A96"/>
    <w:rsid w:val="00372FB2"/>
    <w:rsid w:val="00462DBE"/>
    <w:rsid w:val="00464706"/>
    <w:rsid w:val="004B6A92"/>
    <w:rsid w:val="0055181D"/>
    <w:rsid w:val="006065A8"/>
    <w:rsid w:val="00612D9A"/>
    <w:rsid w:val="00661237"/>
    <w:rsid w:val="006A0989"/>
    <w:rsid w:val="006B2415"/>
    <w:rsid w:val="00770FB0"/>
    <w:rsid w:val="007B668E"/>
    <w:rsid w:val="007D0A4A"/>
    <w:rsid w:val="00861902"/>
    <w:rsid w:val="00872BD3"/>
    <w:rsid w:val="008F2187"/>
    <w:rsid w:val="008F7B7E"/>
    <w:rsid w:val="00930AD6"/>
    <w:rsid w:val="009E1A4D"/>
    <w:rsid w:val="009F7E76"/>
    <w:rsid w:val="00A90369"/>
    <w:rsid w:val="00B31E01"/>
    <w:rsid w:val="00B41A6D"/>
    <w:rsid w:val="00B46BE2"/>
    <w:rsid w:val="00B81B69"/>
    <w:rsid w:val="00BC246D"/>
    <w:rsid w:val="00BC6E4C"/>
    <w:rsid w:val="00C36F2D"/>
    <w:rsid w:val="00C405A3"/>
    <w:rsid w:val="00C449DA"/>
    <w:rsid w:val="00C807A8"/>
    <w:rsid w:val="00C8684E"/>
    <w:rsid w:val="00C958F1"/>
    <w:rsid w:val="00CA1A80"/>
    <w:rsid w:val="00CA5C77"/>
    <w:rsid w:val="00D31533"/>
    <w:rsid w:val="00DC36B5"/>
    <w:rsid w:val="00E01F82"/>
    <w:rsid w:val="00E40A16"/>
    <w:rsid w:val="00E51A59"/>
    <w:rsid w:val="00F5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4EC82"/>
  <w15:chartTrackingRefBased/>
  <w15:docId w15:val="{FDEB0EC8-2EF5-437D-8E4A-34A43926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8F1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0AD6"/>
    <w:rPr>
      <w:rFonts w:ascii="Arial" w:hAnsi="Arial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E1A4D"/>
    <w:pPr>
      <w:keepNext/>
      <w:keepLines/>
      <w:spacing w:after="0" w:line="240" w:lineRule="auto"/>
    </w:pPr>
    <w:rPr>
      <w:rFonts w:ascii="Arial" w:eastAsia="Arial" w:hAnsi="Arial" w:cs="Arial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E1A4D"/>
    <w:rPr>
      <w:rFonts w:eastAsia="Arial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B3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E01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E01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opher.p.krieg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580</Words>
  <Characters>4206</Characters>
  <Application>Microsoft Office Word</Application>
  <DocSecurity>0</DocSecurity>
  <Lines>420</Lines>
  <Paragraphs>3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rieg</dc:creator>
  <cp:keywords/>
  <dc:description/>
  <cp:lastModifiedBy>Abinaya  Rajarethinam</cp:lastModifiedBy>
  <cp:revision>30</cp:revision>
  <dcterms:created xsi:type="dcterms:W3CDTF">2023-11-17T16:08:00Z</dcterms:created>
  <dcterms:modified xsi:type="dcterms:W3CDTF">2026-03-19T17:45:00Z</dcterms:modified>
</cp:coreProperties>
</file>